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27F71" w14:textId="77777777" w:rsidR="001E4280" w:rsidRPr="00975BE2" w:rsidRDefault="001E4280" w:rsidP="001E4280">
      <w:pPr>
        <w:pStyle w:val="Normal1"/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2 Table</w:t>
      </w:r>
      <w:r w:rsidRPr="00975BE2">
        <w:rPr>
          <w:rFonts w:ascii="Times New Roman" w:eastAsia="Times New Roman" w:hAnsi="Times New Roman" w:cs="Times New Roman"/>
          <w:b/>
          <w:bCs/>
          <w:color w:val="000000"/>
        </w:rPr>
        <w:t>: Correlations between CSF chemo/cytokine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level</w:t>
      </w:r>
      <w:r w:rsidRPr="00975BE2">
        <w:rPr>
          <w:rFonts w:ascii="Times New Roman" w:eastAsia="Times New Roman" w:hAnsi="Times New Roman" w:cs="Times New Roman"/>
          <w:b/>
          <w:bCs/>
          <w:color w:val="000000"/>
        </w:rPr>
        <w:t>s and traditional CSF biomarkers of neuroinflam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1844"/>
        <w:gridCol w:w="2416"/>
        <w:gridCol w:w="2322"/>
        <w:gridCol w:w="2322"/>
        <w:gridCol w:w="2503"/>
      </w:tblGrid>
      <w:tr w:rsidR="001E4280" w:rsidRPr="00975BE2" w14:paraId="4B557FCF" w14:textId="77777777" w:rsidTr="007C4069">
        <w:trPr>
          <w:trHeight w:val="320"/>
        </w:trPr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FDB68" w14:textId="77777777" w:rsidR="001E4280" w:rsidRPr="00975BE2" w:rsidRDefault="001E4280" w:rsidP="007C40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0F7F3" w14:textId="08EE024D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CCL2/MCP</w:t>
            </w:r>
            <w:r w:rsidR="009A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516F3" w14:textId="2DDAF773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CXCL8/IL</w:t>
            </w:r>
            <w:r w:rsidR="009A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E0A85" w14:textId="4453C873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CXCL10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66A87" w14:textId="5D3DBD2A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CXCL</w:t>
            </w:r>
            <w:bookmarkStart w:id="0" w:name="_GoBack"/>
            <w:bookmarkEnd w:id="0"/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1B18F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IL</w:t>
            </w:r>
            <w:r w:rsidR="009A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1E4280" w:rsidRPr="00975BE2" w14:paraId="552B91F1" w14:textId="77777777" w:rsidTr="007C4069">
        <w:trPr>
          <w:trHeight w:val="300"/>
        </w:trPr>
        <w:tc>
          <w:tcPr>
            <w:tcW w:w="98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4FF44" w14:textId="77777777" w:rsidR="001E4280" w:rsidRPr="00975BE2" w:rsidRDefault="001E4280" w:rsidP="007C40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WB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1B018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D3AC6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 (p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2)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47E4C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sz w:val="20"/>
                <w:szCs w:val="20"/>
              </w:rPr>
              <w:t>5663 (p &lt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sz w:val="20"/>
                <w:szCs w:val="20"/>
              </w:rPr>
              <w:t>0001)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DF537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9 (p &lt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)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4FD06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4 (p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6)</w:t>
            </w:r>
          </w:p>
        </w:tc>
      </w:tr>
      <w:tr w:rsidR="001E4280" w:rsidRPr="00975BE2" w14:paraId="50518980" w14:textId="77777777" w:rsidTr="007C4069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A9E53" w14:textId="77777777" w:rsidR="001E4280" w:rsidRPr="00975BE2" w:rsidRDefault="001E4280" w:rsidP="007C40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OCB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88C79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1F23F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73121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49B73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9 (p &lt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C6A2A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2 (p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1)</w:t>
            </w:r>
          </w:p>
        </w:tc>
      </w:tr>
      <w:tr w:rsidR="001E4280" w:rsidRPr="00975BE2" w14:paraId="613D04F1" w14:textId="77777777" w:rsidTr="007C4069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4CED6" w14:textId="77777777" w:rsidR="001E4280" w:rsidRPr="00975BE2" w:rsidRDefault="001E4280" w:rsidP="007C40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protein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FD1B1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C4700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7 (p &lt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C7A5B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9 (p &lt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EC71B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4 (p &lt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9382E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7 (p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5)</w:t>
            </w:r>
          </w:p>
        </w:tc>
      </w:tr>
      <w:tr w:rsidR="001E4280" w:rsidRPr="00975BE2" w14:paraId="2F467BC8" w14:textId="77777777" w:rsidTr="007C4069">
        <w:trPr>
          <w:trHeight w:val="32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36F48" w14:textId="77777777" w:rsidR="001E4280" w:rsidRPr="00975BE2" w:rsidRDefault="001E4280" w:rsidP="007C40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/serum albumin ratio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12647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634DB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3 (p &lt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67ED6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3 (p &lt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CCA4F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3 (p &lt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A081F" w14:textId="77777777" w:rsidR="001E4280" w:rsidRPr="00975BE2" w:rsidRDefault="001E4280" w:rsidP="007C40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5 (p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1)</w:t>
            </w:r>
          </w:p>
        </w:tc>
      </w:tr>
    </w:tbl>
    <w:p w14:paraId="3E077E80" w14:textId="77777777" w:rsidR="001E4280" w:rsidRDefault="001E4280" w:rsidP="001E4280">
      <w:pPr>
        <w:rPr>
          <w:rFonts w:ascii="Times New Roman" w:eastAsiaTheme="minorEastAsia" w:hAnsi="Times New Roman" w:cs="Times New Roman"/>
          <w:color w:val="auto"/>
          <w:lang w:val="cs-CZ"/>
        </w:rPr>
      </w:pPr>
    </w:p>
    <w:p w14:paraId="408CBBFB" w14:textId="77777777" w:rsidR="001E4280" w:rsidRDefault="001E4280" w:rsidP="001E4280">
      <w:pPr>
        <w:pStyle w:val="LO-normal"/>
        <w:spacing w:line="360" w:lineRule="auto"/>
        <w:rPr>
          <w:rFonts w:ascii="Times New Roman" w:eastAsia="Times New Roman" w:hAnsi="Times New Roman" w:cs="Times New Roman"/>
          <w:bCs/>
          <w:color w:val="000000"/>
        </w:rPr>
      </w:pPr>
      <w:r w:rsidRPr="00975BE2">
        <w:rPr>
          <w:rFonts w:ascii="Times New Roman" w:eastAsia="Times New Roman" w:hAnsi="Times New Roman" w:cs="Times New Roman"/>
          <w:bCs/>
          <w:color w:val="000000"/>
        </w:rPr>
        <w:t>Spearman</w:t>
      </w:r>
      <w:r>
        <w:rPr>
          <w:rFonts w:ascii="Times New Roman" w:eastAsia="Times New Roman" w:hAnsi="Times New Roman" w:cs="Times New Roman"/>
          <w:bCs/>
          <w:color w:val="000000"/>
        </w:rPr>
        <w:t>’s</w:t>
      </w:r>
      <w:r w:rsidRPr="00975BE2">
        <w:rPr>
          <w:rFonts w:ascii="Times New Roman" w:eastAsia="Times New Roman" w:hAnsi="Times New Roman" w:cs="Times New Roman"/>
          <w:bCs/>
          <w:color w:val="000000"/>
        </w:rPr>
        <w:t xml:space="preserve"> correlation coefficients and the corresponding statistical significance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values</w:t>
      </w:r>
      <w:r w:rsidRPr="00975BE2">
        <w:rPr>
          <w:rFonts w:ascii="Times New Roman" w:eastAsia="Times New Roman" w:hAnsi="Times New Roman" w:cs="Times New Roman"/>
          <w:bCs/>
          <w:color w:val="000000"/>
        </w:rPr>
        <w:t xml:space="preserve"> are noted in the table.</w:t>
      </w:r>
    </w:p>
    <w:p w14:paraId="721470F6" w14:textId="77777777" w:rsidR="001E4280" w:rsidRDefault="001E4280" w:rsidP="001E4280">
      <w:pPr>
        <w:pStyle w:val="LO-normal"/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53E72F9" w14:textId="77777777" w:rsidR="001939CB" w:rsidRDefault="001939CB"/>
    <w:sectPr w:rsidR="001939CB" w:rsidSect="001E428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280"/>
    <w:rsid w:val="001939CB"/>
    <w:rsid w:val="001E4280"/>
    <w:rsid w:val="00571AEE"/>
    <w:rsid w:val="009A3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BFA7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280"/>
    <w:rPr>
      <w:rFonts w:ascii="Cambria" w:eastAsia="Cambria" w:hAnsi="Cambria" w:cs="Cambria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E4280"/>
    <w:rPr>
      <w:rFonts w:ascii="Cambria" w:eastAsia="Cambria" w:hAnsi="Cambria" w:cs="Cambria"/>
      <w:color w:val="00000A"/>
      <w:lang w:val="en-US"/>
    </w:rPr>
  </w:style>
  <w:style w:type="paragraph" w:customStyle="1" w:styleId="LO-normal">
    <w:name w:val="LO-normal"/>
    <w:qFormat/>
    <w:rsid w:val="001E4280"/>
    <w:rPr>
      <w:rFonts w:ascii="Cambria" w:eastAsia="Cambria" w:hAnsi="Cambria" w:cs="Cambria"/>
      <w:color w:val="00000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280"/>
    <w:rPr>
      <w:rFonts w:ascii="Cambria" w:eastAsia="Cambria" w:hAnsi="Cambria" w:cs="Cambria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E4280"/>
    <w:rPr>
      <w:rFonts w:ascii="Cambria" w:eastAsia="Cambria" w:hAnsi="Cambria" w:cs="Cambria"/>
      <w:color w:val="00000A"/>
      <w:lang w:val="en-US"/>
    </w:rPr>
  </w:style>
  <w:style w:type="paragraph" w:customStyle="1" w:styleId="LO-normal">
    <w:name w:val="LO-normal"/>
    <w:qFormat/>
    <w:rsid w:val="001E4280"/>
    <w:rPr>
      <w:rFonts w:ascii="Cambria" w:eastAsia="Cambria" w:hAnsi="Cambria" w:cs="Cambria"/>
      <w:color w:val="00000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Macintosh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Liba</dc:creator>
  <cp:keywords/>
  <dc:description/>
  <cp:lastModifiedBy>Zuzana Liba</cp:lastModifiedBy>
  <cp:revision>2</cp:revision>
  <dcterms:created xsi:type="dcterms:W3CDTF">2019-07-02T10:30:00Z</dcterms:created>
  <dcterms:modified xsi:type="dcterms:W3CDTF">2019-07-02T10:30:00Z</dcterms:modified>
</cp:coreProperties>
</file>